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1CE" w:rsidRPr="00014517" w:rsidRDefault="006B3514">
      <w:pPr>
        <w:rPr>
          <w:rFonts w:ascii="Times New Roman" w:hAnsi="Times New Roman" w:cs="Times New Roman"/>
          <w:lang w:val="en-US"/>
        </w:rPr>
      </w:pPr>
      <w:r w:rsidRPr="00014517">
        <w:rPr>
          <w:rFonts w:ascii="Times New Roman" w:hAnsi="Times New Roman" w:cs="Times New Roman"/>
          <w:b/>
          <w:lang w:val="en-US"/>
        </w:rPr>
        <w:t>S1 Table</w:t>
      </w:r>
      <w:r w:rsidR="00014517" w:rsidRPr="00014517">
        <w:rPr>
          <w:rFonts w:ascii="Times New Roman" w:hAnsi="Times New Roman" w:cs="Times New Roman"/>
          <w:b/>
          <w:lang w:val="en-US"/>
        </w:rPr>
        <w:t>. Virus species identified in</w:t>
      </w:r>
      <w:r w:rsidR="00014517">
        <w:rPr>
          <w:rFonts w:ascii="Times New Roman" w:hAnsi="Times New Roman" w:cs="Times New Roman"/>
          <w:b/>
          <w:lang w:val="en-US"/>
        </w:rPr>
        <w:t xml:space="preserve"> feces of wild ducks. S</w:t>
      </w:r>
      <w:r w:rsidR="00014517" w:rsidRPr="00014517">
        <w:rPr>
          <w:rFonts w:ascii="Times New Roman" w:hAnsi="Times New Roman" w:cs="Times New Roman"/>
          <w:lang w:val="en-US"/>
        </w:rPr>
        <w:t xml:space="preserve">equences classified as viruses were </w:t>
      </w:r>
      <w:bookmarkStart w:id="0" w:name="_GoBack"/>
      <w:bookmarkEnd w:id="0"/>
      <w:r w:rsidR="00014517">
        <w:rPr>
          <w:rFonts w:ascii="Times New Roman" w:hAnsi="Times New Roman" w:cs="Times New Roman"/>
          <w:lang w:val="en-US"/>
        </w:rPr>
        <w:t>c</w:t>
      </w:r>
      <w:r w:rsidR="00014517" w:rsidRPr="00014517">
        <w:rPr>
          <w:rFonts w:ascii="Times New Roman" w:hAnsi="Times New Roman" w:cs="Times New Roman"/>
          <w:lang w:val="en-US"/>
        </w:rPr>
        <w:t xml:space="preserve">ompared to a viral protein database using </w:t>
      </w:r>
      <w:proofErr w:type="spellStart"/>
      <w:r w:rsidR="00014517" w:rsidRPr="00014517">
        <w:rPr>
          <w:rFonts w:ascii="Times New Roman" w:hAnsi="Times New Roman" w:cs="Times New Roman"/>
          <w:lang w:val="en-US"/>
        </w:rPr>
        <w:t>BLASTx</w:t>
      </w:r>
      <w:proofErr w:type="spellEnd"/>
      <w:r w:rsidR="00014517">
        <w:rPr>
          <w:rFonts w:ascii="Times New Roman" w:hAnsi="Times New Roman" w:cs="Times New Roman"/>
          <w:lang w:val="en-US"/>
        </w:rPr>
        <w:t>.</w:t>
      </w:r>
    </w:p>
    <w:p w:rsidR="006B3514" w:rsidRPr="00014517" w:rsidRDefault="006B3514">
      <w:pPr>
        <w:rPr>
          <w:rFonts w:ascii="Times New Roman" w:hAnsi="Times New Roman" w:cs="Times New Roman"/>
          <w:lang w:val="en-US"/>
        </w:rPr>
      </w:pPr>
    </w:p>
    <w:tbl>
      <w:tblPr>
        <w:tblW w:w="48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6"/>
      </w:tblGrid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Ampulla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cidian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ottle-shap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Baculo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utograph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alifornic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ltipl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nucleopolyhedroviru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My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scherich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P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Salmonella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J4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alston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SY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emu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ynech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ACG-2014c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ynech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-PM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G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cinet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YMC13/03/R209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M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dellovibrio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142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ellulophag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iSM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lostrid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c-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</w:t>
            </w:r>
            <w:proofErr w:type="spellEnd"/>
          </w:p>
        </w:tc>
      </w:tr>
      <w:tr w:rsidR="006B3514" w:rsidRPr="00624956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Cron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 xml:space="preserve"> phage vB_CsaM_GAP3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yco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Myrna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chlor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-TIM68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PpW-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hizob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HE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Salmonella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EN34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higell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fIV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ynech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yn19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Pod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F11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inorose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DFL12phi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almonella virus HK62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terobact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T2phi_27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ellulophag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14: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alston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SK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hodoferax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26218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lastRenderedPageBreak/>
              <w:t>Xylell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Xfas5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Siph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iggi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urkhold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phi1026b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urkhold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phiE12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PO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terobact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8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yco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osmori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rthr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dcat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pioni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P100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pioni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PHL116M0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37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tB1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rept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720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ordon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OneUp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Pbeta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Pbeta-lik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cinet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B_AbaS_TRS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ctinoplane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Asp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BC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teroide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40-8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revi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undanc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urkhold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cep17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lostrid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CD11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lostrid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CTP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ter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Ef1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ter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B_EfaS_IME197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eo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E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Helicobacte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HP3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Idiomarinacea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1M2-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Klebsiell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KO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acto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Lrm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act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TP901-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icro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Min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yco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ori</w:t>
            </w:r>
            <w:proofErr w:type="spellEnd"/>
          </w:p>
        </w:tc>
      </w:tr>
      <w:tr w:rsidR="006B3514" w:rsidRPr="00624956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Para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 xml:space="preserve"> phage vB_PmaS_IMEP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MD8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AJU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YMC11/02/R65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seud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YMC11/07/P54_PAE_BP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hizob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6-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lastRenderedPageBreak/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RS7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aphyl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tB20-like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rept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NJ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ynech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-SKS1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aenibacill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Vega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Alloherpes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yprini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Herpes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olumbi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lph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Human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lph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ercopithec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lph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9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ercopithec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t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Human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t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ynomolg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ytomegaloviru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lephanti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t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ov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ammaherpes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4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Irid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Red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eabrea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iridovirus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urope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atfish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Mimi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afet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oenbergens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canthamoeb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olyphag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imivirus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ega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hiliensi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Phycodna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Onl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ynge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Nebraska virus 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eocyst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globos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ure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nophagefferen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hrysochromulin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ricin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Polydna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otes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ongregat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racoviru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lastRenderedPageBreak/>
              <w:t>Polyoma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lastRenderedPageBreak/>
              <w:t xml:space="preserve">Macaca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latt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olyoma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Pox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anarypox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ollusc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ontagios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58058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Caulim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lberr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dna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ugarca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cillifor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IM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Cyca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eaf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necrosis virus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rawberr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vei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nding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Retroviridae</w:t>
            </w:r>
            <w:proofErr w:type="spellEnd"/>
          </w:p>
        </w:tc>
      </w:tr>
      <w:tr w:rsidR="006B3514" w:rsidRPr="00624956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Avian carcinoma Mill Hill virus 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eukos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 CT1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Fujinami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o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sculoaponeurotic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fibrosarcom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AS4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UR2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Y73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Jaagsiekt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heep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etro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quirrel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onke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etro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ov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etrovirus CH15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Walley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dermal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Fel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eukem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Hardy-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Zuckerm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fel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Koala retro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olone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r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r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eukem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eticuloendothelios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belso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urin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leukem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aboo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dogeno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D114 retro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Wooll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onkey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sarcom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dogeno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etrovirus EAV-HP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Human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dogeno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etrovirus K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Circo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Not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dentifi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pecie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Genom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Caribou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ssociat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emykrog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misia-associat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enom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dO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In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alston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12J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tenotroph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SHP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Micr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Enterobacteri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hiX174 sensu lato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dellovibrio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MH2K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okushovirina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og1183_53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okushovirina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Fen672_31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Gokushovirina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GAIR4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Parvoviridae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ipter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mbidens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a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ajor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ensoviru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deno-associat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ependoparv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A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deno-associat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ependoparv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Avia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ependoparv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eard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ragon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arvo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odent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toparv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Ungulat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toparvo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Orthomyxo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MX"/>
              </w:rPr>
              <w:t>Influenza A virus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Flaviviridae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Hepaci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 xml:space="preserve"> C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  <w:p w:rsidR="00624956" w:rsidRDefault="00624956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Unclassifi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viruse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Brucell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BiPBO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Gifsy-1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ropionibacter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FR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lastRenderedPageBreak/>
              <w:t>Streptococc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20617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hah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heteropter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4</w:t>
            </w:r>
          </w:p>
        </w:tc>
      </w:tr>
      <w:tr w:rsidR="006B3514" w:rsidRPr="00624956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Lake Sarah-associated circular virus-36</w:t>
            </w:r>
          </w:p>
        </w:tc>
      </w:tr>
      <w:tr w:rsidR="006B3514" w:rsidRPr="00624956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</w:pPr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Lake Sarah-associated circular virus-5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Rhizobium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RHEph10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Idiomarinacea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1N2-2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Marinomona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P12026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alicola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hage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CGphi29</w:t>
            </w:r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Unclassified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viruse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andora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dulcis</w:t>
            </w:r>
            <w:proofErr w:type="spellEnd"/>
          </w:p>
        </w:tc>
      </w:tr>
      <w:tr w:rsidR="006B3514" w:rsidRPr="006B3514" w:rsidTr="00583E4C">
        <w:trPr>
          <w:trHeight w:val="300"/>
        </w:trPr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Pandoraviru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salinus</w:t>
            </w:r>
            <w:proofErr w:type="spellEnd"/>
          </w:p>
        </w:tc>
      </w:tr>
      <w:tr w:rsidR="006B3514" w:rsidRPr="006B3514" w:rsidTr="00583E4C">
        <w:trPr>
          <w:trHeight w:val="315"/>
        </w:trPr>
        <w:tc>
          <w:tcPr>
            <w:tcW w:w="4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514" w:rsidRPr="00432657" w:rsidRDefault="006B3514" w:rsidP="00583E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</w:pP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Tetraselm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>viridis</w:t>
            </w:r>
            <w:proofErr w:type="spellEnd"/>
            <w:r w:rsidRPr="00432657">
              <w:rPr>
                <w:rFonts w:ascii="Times New Roman" w:eastAsia="Times New Roman" w:hAnsi="Times New Roman" w:cs="Times New Roman"/>
                <w:i/>
                <w:color w:val="000000"/>
                <w:lang w:eastAsia="es-MX"/>
              </w:rPr>
              <w:t xml:space="preserve"> virus S20</w:t>
            </w:r>
          </w:p>
        </w:tc>
      </w:tr>
    </w:tbl>
    <w:p w:rsidR="006B3514" w:rsidRPr="006B3514" w:rsidRDefault="006B3514">
      <w:pPr>
        <w:rPr>
          <w:rFonts w:ascii="Times New Roman" w:hAnsi="Times New Roman" w:cs="Times New Roman"/>
        </w:rPr>
      </w:pPr>
    </w:p>
    <w:sectPr w:rsidR="006B3514" w:rsidRPr="006B35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514"/>
    <w:rsid w:val="00014517"/>
    <w:rsid w:val="00070722"/>
    <w:rsid w:val="00432657"/>
    <w:rsid w:val="00573AB1"/>
    <w:rsid w:val="00624956"/>
    <w:rsid w:val="006B3514"/>
    <w:rsid w:val="00810623"/>
    <w:rsid w:val="00B8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901906-FFBA-481D-A5D5-64741547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2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764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R</dc:creator>
  <cp:lastModifiedBy>anas discors</cp:lastModifiedBy>
  <cp:revision>4</cp:revision>
  <dcterms:created xsi:type="dcterms:W3CDTF">2018-09-18T15:53:00Z</dcterms:created>
  <dcterms:modified xsi:type="dcterms:W3CDTF">2018-10-26T16:54:00Z</dcterms:modified>
</cp:coreProperties>
</file>